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205D" w:rsidRPr="00C12093" w:rsidRDefault="00422E53" w:rsidP="007C2BD0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2E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</w:t>
      </w:r>
    </w:p>
    <w:p w:rsidR="007C2BD0" w:rsidRDefault="007C2BD0" w:rsidP="007C2BD0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D22241" w:rsidRPr="00D22241" w:rsidRDefault="007C2BD0" w:rsidP="007C2BD0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84F85">
        <w:rPr>
          <w:rFonts w:ascii="Times New Roman" w:eastAsia="宋体" w:hAnsi="Times New Roman" w:cs="Times New Roman"/>
          <w:kern w:val="0"/>
          <w:sz w:val="24"/>
          <w:szCs w:val="24"/>
        </w:rPr>
        <w:t>Table 1</w:t>
      </w:r>
      <w:r>
        <w:rPr>
          <w:rFonts w:ascii="Times New Roman" w:hAnsi="Times New Roman" w:cs="Times New Roman" w:hint="eastAsia"/>
          <w:b/>
          <w:color w:val="000000" w:themeColor="text1"/>
          <w:sz w:val="22"/>
          <w:szCs w:val="21"/>
        </w:rPr>
        <w:t xml:space="preserve"> </w:t>
      </w:r>
      <w:r w:rsidRPr="000D1B02">
        <w:rPr>
          <w:rFonts w:ascii="Times New Roman" w:eastAsia="宋体" w:hAnsi="Times New Roman" w:cs="Times New Roman"/>
          <w:kern w:val="0"/>
          <w:sz w:val="24"/>
          <w:szCs w:val="24"/>
        </w:rPr>
        <w:t>Statistical results of mean PLI and network metrics for the different stimulus conditions</w:t>
      </w:r>
      <w:r w:rsidR="00D22241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he theta band.</w:t>
      </w:r>
    </w:p>
    <w:tbl>
      <w:tblPr>
        <w:tblStyle w:val="a3"/>
        <w:tblW w:w="0" w:type="auto"/>
        <w:tblInd w:w="-147" w:type="dxa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822"/>
        <w:gridCol w:w="1659"/>
      </w:tblGrid>
      <w:tr w:rsidR="00D22241" w:rsidTr="00D22241">
        <w:tc>
          <w:tcPr>
            <w:tcW w:w="1560" w:type="dxa"/>
          </w:tcPr>
          <w:p w:rsidR="00D22241" w:rsidRDefault="00D22241" w:rsidP="007E3548">
            <w:pPr>
              <w:jc w:val="center"/>
            </w:pPr>
            <w:r>
              <w:rPr>
                <w:rFonts w:hint="eastAsia"/>
              </w:rPr>
              <w:t>stimuli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t>MPLI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rFonts w:hint="eastAsia"/>
              </w:rPr>
              <w:t>E</w:t>
            </w:r>
            <w:r>
              <w:t>g</w:t>
            </w:r>
          </w:p>
        </w:tc>
        <w:tc>
          <w:tcPr>
            <w:tcW w:w="1822" w:type="dxa"/>
          </w:tcPr>
          <w:p w:rsidR="00D22241" w:rsidRDefault="00D22241" w:rsidP="007E3548">
            <w:pPr>
              <w:jc w:val="center"/>
            </w:pPr>
            <w:r>
              <w:rPr>
                <w:rFonts w:hint="eastAsia"/>
              </w:rPr>
              <w:t>Eloc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rFonts w:hint="eastAsia"/>
              </w:rPr>
              <w:t>Degree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</w:t>
            </w:r>
            <w:r>
              <w:t>-V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 w:rsidRPr="00E75DF1">
              <w:t>t=</w:t>
            </w:r>
            <w:r>
              <w:t>-0.078</w:t>
            </w:r>
            <w:r w:rsidRPr="00E75DF1">
              <w:t>,p=</w:t>
            </w:r>
            <w:r>
              <w:t>0.938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t>t=0.148,p=0.883</w:t>
            </w:r>
          </w:p>
        </w:tc>
        <w:tc>
          <w:tcPr>
            <w:tcW w:w="1822" w:type="dxa"/>
          </w:tcPr>
          <w:p w:rsidR="00D22241" w:rsidRDefault="00D22241" w:rsidP="007E3548">
            <w:pPr>
              <w:jc w:val="center"/>
            </w:pPr>
            <w:r w:rsidRPr="00E75DF1">
              <w:t>t=</w:t>
            </w:r>
            <w:r>
              <w:t>-0.830</w:t>
            </w:r>
            <w:r w:rsidRPr="00E75DF1">
              <w:t>,p=</w:t>
            </w:r>
            <w:r>
              <w:t>0.41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75DF1">
              <w:t>t=</w:t>
            </w:r>
            <w:r>
              <w:t>-0.078</w:t>
            </w:r>
            <w:r w:rsidRPr="00E75DF1">
              <w:t>,p=</w:t>
            </w:r>
            <w:r>
              <w:t>0.938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-AV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7.052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7.403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822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10.106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7.591,p=</w:t>
            </w:r>
            <w:r w:rsidRPr="00E9577C">
              <w:rPr>
                <w:rFonts w:hint="eastAsia"/>
                <w:b/>
              </w:rPr>
              <w:t>0.000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-A50V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 w:rsidRPr="00E75DF1">
              <w:t>t=</w:t>
            </w:r>
            <w:r>
              <w:t>0.304</w:t>
            </w:r>
            <w:r w:rsidRPr="00E75DF1">
              <w:t>,p=</w:t>
            </w:r>
            <w:r>
              <w:t>0.763</w:t>
            </w:r>
          </w:p>
        </w:tc>
        <w:tc>
          <w:tcPr>
            <w:tcW w:w="1701" w:type="dxa"/>
          </w:tcPr>
          <w:p w:rsidR="00D22241" w:rsidRPr="002A1B48" w:rsidRDefault="00D22241" w:rsidP="007E3548">
            <w:pPr>
              <w:jc w:val="center"/>
            </w:pPr>
            <w:r w:rsidRPr="002A1B48">
              <w:t>t=</w:t>
            </w:r>
            <w:r>
              <w:t>0</w:t>
            </w:r>
            <w:r w:rsidRPr="002A1B48">
              <w:t>.1</w:t>
            </w:r>
            <w:r>
              <w:t>5</w:t>
            </w:r>
            <w:r w:rsidRPr="002A1B48">
              <w:t>0,p=</w:t>
            </w:r>
            <w:r w:rsidRPr="002A1B48">
              <w:rPr>
                <w:rFonts w:hint="eastAsia"/>
              </w:rPr>
              <w:t>0.809</w:t>
            </w:r>
          </w:p>
        </w:tc>
        <w:tc>
          <w:tcPr>
            <w:tcW w:w="1822" w:type="dxa"/>
          </w:tcPr>
          <w:p w:rsidR="00D22241" w:rsidRDefault="00D22241" w:rsidP="007E3548">
            <w:pPr>
              <w:jc w:val="center"/>
            </w:pPr>
            <w:r w:rsidRPr="00E75DF1">
              <w:t>t=</w:t>
            </w:r>
            <w:r>
              <w:t>-0.727</w:t>
            </w:r>
            <w:r w:rsidRPr="00E75DF1">
              <w:t>,p=</w:t>
            </w:r>
            <w:r>
              <w:t>0.471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75DF1">
              <w:t>t=</w:t>
            </w:r>
            <w:r>
              <w:t>0.875</w:t>
            </w:r>
            <w:r w:rsidRPr="00E75DF1">
              <w:t>,p=</w:t>
            </w:r>
            <w:r>
              <w:t>0.386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-A100V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5.581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 w:rsidRPr="00E75DF1">
              <w:rPr>
                <w:b/>
              </w:rPr>
              <w:t>t=</w:t>
            </w:r>
            <w:r>
              <w:rPr>
                <w:b/>
              </w:rPr>
              <w:t>-6.716,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822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7.062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6.402,p=</w:t>
            </w:r>
            <w:r w:rsidRPr="00E9577C">
              <w:rPr>
                <w:rFonts w:hint="eastAsia"/>
                <w:b/>
              </w:rPr>
              <w:t>0.000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-V50A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9.409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9.556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822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</w:t>
            </w:r>
            <w:r>
              <w:rPr>
                <w:rFonts w:hint="eastAsia"/>
                <w:b/>
              </w:rPr>
              <w:t>-</w:t>
            </w:r>
            <w:r>
              <w:rPr>
                <w:b/>
              </w:rPr>
              <w:t>7.281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9.716,p=</w:t>
            </w:r>
            <w:r w:rsidRPr="00E9577C">
              <w:rPr>
                <w:rFonts w:hint="eastAsia"/>
                <w:b/>
              </w:rPr>
              <w:t>0.000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-V100A</w:t>
            </w:r>
          </w:p>
        </w:tc>
        <w:tc>
          <w:tcPr>
            <w:tcW w:w="1701" w:type="dxa"/>
          </w:tcPr>
          <w:p w:rsidR="00D22241" w:rsidRPr="00E9577C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-3.863,p=</w:t>
            </w:r>
            <w:r w:rsidRPr="00E9577C">
              <w:rPr>
                <w:rFonts w:hint="eastAsia"/>
                <w:b/>
              </w:rPr>
              <w:t>0.005</w:t>
            </w:r>
          </w:p>
        </w:tc>
        <w:tc>
          <w:tcPr>
            <w:tcW w:w="1701" w:type="dxa"/>
          </w:tcPr>
          <w:p w:rsidR="00D22241" w:rsidRPr="00E9577C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-3.602,p=</w:t>
            </w:r>
            <w:r w:rsidRPr="00E9577C">
              <w:rPr>
                <w:rFonts w:hint="eastAsia"/>
                <w:b/>
              </w:rPr>
              <w:t>0.008</w:t>
            </w:r>
          </w:p>
        </w:tc>
        <w:tc>
          <w:tcPr>
            <w:tcW w:w="1822" w:type="dxa"/>
          </w:tcPr>
          <w:p w:rsidR="00D22241" w:rsidRPr="00E9577C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-3.814,p=</w:t>
            </w:r>
            <w:r w:rsidRPr="00E9577C">
              <w:rPr>
                <w:rFonts w:hint="eastAsia"/>
                <w:b/>
              </w:rPr>
              <w:t>0.001</w:t>
            </w:r>
          </w:p>
        </w:tc>
        <w:tc>
          <w:tcPr>
            <w:tcW w:w="1659" w:type="dxa"/>
          </w:tcPr>
          <w:p w:rsidR="00D22241" w:rsidRPr="00E9577C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-4.037,p=</w:t>
            </w:r>
            <w:r w:rsidRPr="00E9577C">
              <w:rPr>
                <w:rFonts w:hint="eastAsia"/>
                <w:b/>
              </w:rPr>
              <w:t>0.002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V-AV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8.419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9.305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822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10.028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9.725,p=</w:t>
            </w:r>
            <w:r w:rsidRPr="00E9577C">
              <w:rPr>
                <w:rFonts w:hint="eastAsia"/>
                <w:b/>
              </w:rPr>
              <w:t>0.000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V-A50V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 w:rsidRPr="00E75DF1">
              <w:t>t=</w:t>
            </w:r>
            <w:r>
              <w:t>0.261</w:t>
            </w:r>
            <w:r w:rsidRPr="00E75DF1">
              <w:t>,p=</w:t>
            </w:r>
            <w:r>
              <w:t>0.795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 w:rsidRPr="00E75DF1">
              <w:t>t=</w:t>
            </w:r>
            <w:r>
              <w:t>1.090</w:t>
            </w:r>
            <w:r w:rsidRPr="00E75DF1">
              <w:t>,p=</w:t>
            </w:r>
            <w:r>
              <w:t>0.281</w:t>
            </w:r>
          </w:p>
        </w:tc>
        <w:tc>
          <w:tcPr>
            <w:tcW w:w="1822" w:type="dxa"/>
          </w:tcPr>
          <w:p w:rsidR="00D22241" w:rsidRDefault="00D22241" w:rsidP="007E3548">
            <w:pPr>
              <w:jc w:val="center"/>
            </w:pPr>
            <w:r w:rsidRPr="00E75DF1">
              <w:t>t=</w:t>
            </w:r>
            <w:r>
              <w:t>0.185</w:t>
            </w:r>
            <w:r w:rsidRPr="00E75DF1">
              <w:t>,p=</w:t>
            </w:r>
            <w:r>
              <w:t>0.854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75DF1">
              <w:t>t=</w:t>
            </w:r>
            <w:r>
              <w:t>0.569</w:t>
            </w:r>
            <w:r w:rsidRPr="00E75DF1">
              <w:t>,p=</w:t>
            </w:r>
            <w:r>
              <w:t>0.572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V- A100V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5.231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701" w:type="dxa"/>
          </w:tcPr>
          <w:p w:rsidR="00D22241" w:rsidRPr="00E9577C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-4.379,p=</w:t>
            </w:r>
            <w:r w:rsidRPr="00E9577C">
              <w:rPr>
                <w:rFonts w:hint="eastAsia"/>
                <w:b/>
              </w:rPr>
              <w:t>0.00</w:t>
            </w:r>
            <w:r>
              <w:rPr>
                <w:b/>
              </w:rPr>
              <w:t>0</w:t>
            </w:r>
          </w:p>
        </w:tc>
        <w:tc>
          <w:tcPr>
            <w:tcW w:w="1822" w:type="dxa"/>
          </w:tcPr>
          <w:p w:rsidR="00D22241" w:rsidRPr="00E9577C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-4.554,p=</w:t>
            </w:r>
            <w:r w:rsidRPr="00E9577C">
              <w:rPr>
                <w:rFonts w:hint="eastAsia"/>
                <w:b/>
              </w:rPr>
              <w:t>0.001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4.902,p=</w:t>
            </w:r>
            <w:r w:rsidRPr="00E9577C">
              <w:rPr>
                <w:rFonts w:hint="eastAsia"/>
                <w:b/>
              </w:rPr>
              <w:t>0.000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V-V50A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8.471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8.853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822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6.767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9.341,p=</w:t>
            </w:r>
            <w:r w:rsidRPr="00E9577C">
              <w:rPr>
                <w:rFonts w:hint="eastAsia"/>
                <w:b/>
              </w:rPr>
              <w:t>0.000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V-V100A</w:t>
            </w:r>
          </w:p>
        </w:tc>
        <w:tc>
          <w:tcPr>
            <w:tcW w:w="1701" w:type="dxa"/>
          </w:tcPr>
          <w:p w:rsidR="00D22241" w:rsidRPr="0053738C" w:rsidRDefault="00D22241" w:rsidP="007E3548">
            <w:pPr>
              <w:jc w:val="center"/>
            </w:pPr>
            <w:r w:rsidRPr="0053738C">
              <w:t>t=</w:t>
            </w:r>
            <w:r>
              <w:t>-</w:t>
            </w:r>
            <w:r w:rsidRPr="0053738C">
              <w:t>2.123,p=</w:t>
            </w:r>
            <w:r w:rsidRPr="0053738C">
              <w:rPr>
                <w:rFonts w:hint="eastAsia"/>
              </w:rPr>
              <w:t>0.686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 w:rsidRPr="00E75DF1">
              <w:t>t=</w:t>
            </w:r>
            <w:r>
              <w:t>-1.865</w:t>
            </w:r>
            <w:r w:rsidRPr="00E75DF1">
              <w:t>,p=</w:t>
            </w:r>
            <w:r>
              <w:t>0.068</w:t>
            </w:r>
          </w:p>
        </w:tc>
        <w:tc>
          <w:tcPr>
            <w:tcW w:w="1822" w:type="dxa"/>
          </w:tcPr>
          <w:p w:rsidR="00D22241" w:rsidRPr="002A1B48" w:rsidRDefault="00D22241" w:rsidP="007E3548">
            <w:pPr>
              <w:jc w:val="center"/>
            </w:pPr>
            <w:r w:rsidRPr="002A1B48">
              <w:t>t=-</w:t>
            </w:r>
            <w:r>
              <w:t>1</w:t>
            </w:r>
            <w:r w:rsidRPr="002A1B48">
              <w:t>.448,p=</w:t>
            </w:r>
            <w:r w:rsidRPr="002A1B48">
              <w:rPr>
                <w:rFonts w:hint="eastAsia"/>
              </w:rPr>
              <w:t>0.</w:t>
            </w:r>
            <w:r>
              <w:t>231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75DF1">
              <w:t>t=</w:t>
            </w:r>
            <w:r>
              <w:t>-1.056</w:t>
            </w:r>
            <w:r w:rsidRPr="00E75DF1">
              <w:t>,p=</w:t>
            </w:r>
            <w:r>
              <w:rPr>
                <w:rFonts w:hint="eastAsia"/>
              </w:rPr>
              <w:t>0.284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V-A50V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6.817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8.186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822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8.021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7.568,p=</w:t>
            </w:r>
            <w:r w:rsidRPr="00E9577C">
              <w:rPr>
                <w:rFonts w:hint="eastAsia"/>
                <w:b/>
              </w:rPr>
              <w:t>0.000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V-A100V</w:t>
            </w:r>
          </w:p>
        </w:tc>
        <w:tc>
          <w:tcPr>
            <w:tcW w:w="1701" w:type="dxa"/>
          </w:tcPr>
          <w:p w:rsidR="00D22241" w:rsidRPr="000A23E0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3.743,p=</w:t>
            </w:r>
            <w:r w:rsidRPr="000A23E0">
              <w:rPr>
                <w:rFonts w:hint="eastAsia"/>
                <w:b/>
              </w:rPr>
              <w:t>0.009</w:t>
            </w:r>
          </w:p>
        </w:tc>
        <w:tc>
          <w:tcPr>
            <w:tcW w:w="1701" w:type="dxa"/>
          </w:tcPr>
          <w:p w:rsidR="00D22241" w:rsidRPr="000A23E0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4.477,p=</w:t>
            </w:r>
            <w:r>
              <w:rPr>
                <w:rFonts w:hint="eastAsia"/>
                <w:b/>
              </w:rPr>
              <w:t>0.000</w:t>
            </w:r>
          </w:p>
        </w:tc>
        <w:tc>
          <w:tcPr>
            <w:tcW w:w="1822" w:type="dxa"/>
          </w:tcPr>
          <w:p w:rsidR="00D22241" w:rsidRPr="001467DE" w:rsidRDefault="00D22241" w:rsidP="007E3548">
            <w:pPr>
              <w:jc w:val="center"/>
            </w:pPr>
            <w:r w:rsidRPr="001467DE">
              <w:t>t=1.858,p=</w:t>
            </w:r>
            <w:r>
              <w:t>0.089</w:t>
            </w:r>
          </w:p>
        </w:tc>
        <w:tc>
          <w:tcPr>
            <w:tcW w:w="1659" w:type="dxa"/>
          </w:tcPr>
          <w:p w:rsidR="00D22241" w:rsidRPr="000A23E0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4.154,p=</w:t>
            </w:r>
            <w:r w:rsidRPr="000A23E0">
              <w:rPr>
                <w:rFonts w:hint="eastAsia"/>
                <w:b/>
              </w:rPr>
              <w:t>0.002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V-V50A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 w:rsidRPr="00E75DF1">
              <w:t>t=</w:t>
            </w:r>
            <w:r>
              <w:t>-0.620</w:t>
            </w:r>
            <w:r w:rsidRPr="00E75DF1">
              <w:t>,p=</w:t>
            </w:r>
            <w:r>
              <w:t>0.538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 w:rsidRPr="00E75DF1">
              <w:t>t=</w:t>
            </w:r>
            <w:r>
              <w:t>-1.778</w:t>
            </w:r>
            <w:r w:rsidRPr="00E75DF1">
              <w:t>,p=</w:t>
            </w:r>
            <w:r>
              <w:t>0.081</w:t>
            </w:r>
          </w:p>
        </w:tc>
        <w:tc>
          <w:tcPr>
            <w:tcW w:w="1822" w:type="dxa"/>
          </w:tcPr>
          <w:p w:rsidR="00D22241" w:rsidRDefault="00D22241" w:rsidP="007E3548">
            <w:pPr>
              <w:jc w:val="center"/>
            </w:pPr>
            <w:r w:rsidRPr="00E75DF1">
              <w:t>t=</w:t>
            </w:r>
            <w:r>
              <w:t>-0.235</w:t>
            </w:r>
            <w:r w:rsidRPr="00E75DF1">
              <w:t>,p=</w:t>
            </w:r>
            <w:r>
              <w:t>0.815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 w:rsidRPr="00E75DF1">
              <w:t>t=</w:t>
            </w:r>
            <w:r>
              <w:t>-0.934</w:t>
            </w:r>
            <w:r w:rsidRPr="00E75DF1">
              <w:t>,p=</w:t>
            </w:r>
            <w:r>
              <w:t>0.355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V-V100A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5.992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5.111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822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5.447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6.165,p=</w:t>
            </w:r>
            <w:r w:rsidRPr="00E9577C">
              <w:rPr>
                <w:rFonts w:hint="eastAsia"/>
                <w:b/>
              </w:rPr>
              <w:t>0.000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V50A-A50V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9.023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9.720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822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6.460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9.522,p=</w:t>
            </w:r>
            <w:r w:rsidRPr="00E9577C">
              <w:rPr>
                <w:rFonts w:hint="eastAsia"/>
                <w:b/>
              </w:rPr>
              <w:t>0.000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V50A-A100V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4.825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5.911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822" w:type="dxa"/>
          </w:tcPr>
          <w:p w:rsidR="00D22241" w:rsidRDefault="00D22241" w:rsidP="007E3548">
            <w:pPr>
              <w:jc w:val="center"/>
            </w:pPr>
            <w:r w:rsidRPr="00E75DF1">
              <w:t>t=</w:t>
            </w:r>
            <w:r>
              <w:t>1.677</w:t>
            </w:r>
            <w:r w:rsidRPr="00E75DF1">
              <w:t>,p=</w:t>
            </w:r>
            <w:r>
              <w:t>0.10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5.464,p=</w:t>
            </w:r>
            <w:r w:rsidRPr="00E9577C">
              <w:rPr>
                <w:rFonts w:hint="eastAsia"/>
                <w:b/>
              </w:rPr>
              <w:t>0.000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V50A-V100A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9.543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7.622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822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5.016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9.373,p=</w:t>
            </w:r>
            <w:r w:rsidRPr="00E9577C">
              <w:rPr>
                <w:rFonts w:hint="eastAsia"/>
                <w:b/>
              </w:rPr>
              <w:t>0.000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50V-A100V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5.950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7.494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822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6.383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659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6.155,p=</w:t>
            </w:r>
            <w:r w:rsidRPr="00E9577C">
              <w:rPr>
                <w:rFonts w:hint="eastAsia"/>
                <w:b/>
              </w:rPr>
              <w:t>0.000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50V-V100A</w:t>
            </w:r>
          </w:p>
        </w:tc>
        <w:tc>
          <w:tcPr>
            <w:tcW w:w="1701" w:type="dxa"/>
          </w:tcPr>
          <w:p w:rsidR="00D22241" w:rsidRPr="002A5374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-3.655,p=</w:t>
            </w:r>
            <w:r w:rsidRPr="002A5374">
              <w:rPr>
                <w:rFonts w:hint="eastAsia"/>
                <w:b/>
              </w:rPr>
              <w:t>0.010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>
              <w:rPr>
                <w:b/>
              </w:rPr>
              <w:t>t=-4.830,p=</w:t>
            </w:r>
            <w:r w:rsidRPr="00E9577C">
              <w:rPr>
                <w:rFonts w:hint="eastAsia"/>
                <w:b/>
              </w:rPr>
              <w:t>0.000</w:t>
            </w:r>
          </w:p>
        </w:tc>
        <w:tc>
          <w:tcPr>
            <w:tcW w:w="1822" w:type="dxa"/>
          </w:tcPr>
          <w:p w:rsidR="00D22241" w:rsidRDefault="00D22241" w:rsidP="007E3548">
            <w:pPr>
              <w:jc w:val="center"/>
            </w:pPr>
            <w:r w:rsidRPr="00E75DF1">
              <w:t>t=</w:t>
            </w:r>
            <w:r>
              <w:t>-2.064</w:t>
            </w:r>
            <w:r w:rsidRPr="00E75DF1">
              <w:t>,p=</w:t>
            </w:r>
            <w:r>
              <w:rPr>
                <w:rFonts w:hint="eastAsia"/>
              </w:rPr>
              <w:t>0.094</w:t>
            </w:r>
          </w:p>
        </w:tc>
        <w:tc>
          <w:tcPr>
            <w:tcW w:w="1659" w:type="dxa"/>
          </w:tcPr>
          <w:p w:rsidR="00D22241" w:rsidRPr="002A5374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-4.161,p=</w:t>
            </w:r>
            <w:r w:rsidRPr="002A5374">
              <w:rPr>
                <w:rFonts w:hint="eastAsia"/>
                <w:b/>
              </w:rPr>
              <w:t>0.002</w:t>
            </w:r>
          </w:p>
        </w:tc>
      </w:tr>
      <w:tr w:rsidR="00D22241" w:rsidTr="00D22241">
        <w:tc>
          <w:tcPr>
            <w:tcW w:w="1560" w:type="dxa"/>
          </w:tcPr>
          <w:p w:rsidR="00D22241" w:rsidRDefault="00D22241" w:rsidP="007E3548">
            <w:pPr>
              <w:shd w:val="clear" w:color="auto" w:fill="FFFFFF" w:themeFill="background1"/>
              <w:jc w:val="center"/>
            </w:pPr>
            <w:r>
              <w:rPr>
                <w:rFonts w:hint="eastAsia"/>
              </w:rPr>
              <w:t>A100V-V100A</w:t>
            </w:r>
          </w:p>
        </w:tc>
        <w:tc>
          <w:tcPr>
            <w:tcW w:w="1701" w:type="dxa"/>
          </w:tcPr>
          <w:p w:rsidR="00D22241" w:rsidRPr="002A5374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3.726,p=</w:t>
            </w:r>
            <w:r w:rsidRPr="002A5374">
              <w:rPr>
                <w:rFonts w:hint="eastAsia"/>
                <w:b/>
              </w:rPr>
              <w:t>0.011</w:t>
            </w:r>
          </w:p>
        </w:tc>
        <w:tc>
          <w:tcPr>
            <w:tcW w:w="1701" w:type="dxa"/>
          </w:tcPr>
          <w:p w:rsidR="00D22241" w:rsidRDefault="00D22241" w:rsidP="007E3548">
            <w:pPr>
              <w:jc w:val="center"/>
            </w:pPr>
            <w:r w:rsidRPr="004D6E60">
              <w:t>t=1.841,p</w:t>
            </w:r>
            <w:r>
              <w:rPr>
                <w:b/>
              </w:rPr>
              <w:t>=</w:t>
            </w:r>
            <w:r>
              <w:rPr>
                <w:rFonts w:hint="eastAsia"/>
              </w:rPr>
              <w:t>0.152</w:t>
            </w:r>
          </w:p>
        </w:tc>
        <w:tc>
          <w:tcPr>
            <w:tcW w:w="1822" w:type="dxa"/>
          </w:tcPr>
          <w:p w:rsidR="00D22241" w:rsidRPr="002A5374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3.503,p=</w:t>
            </w:r>
            <w:r w:rsidRPr="002A5374">
              <w:rPr>
                <w:rFonts w:hint="eastAsia"/>
                <w:b/>
              </w:rPr>
              <w:t>0.024</w:t>
            </w:r>
          </w:p>
        </w:tc>
        <w:tc>
          <w:tcPr>
            <w:tcW w:w="1659" w:type="dxa"/>
          </w:tcPr>
          <w:p w:rsidR="00D22241" w:rsidRPr="002A5374" w:rsidRDefault="00D22241" w:rsidP="007E3548">
            <w:pPr>
              <w:jc w:val="center"/>
              <w:rPr>
                <w:b/>
              </w:rPr>
            </w:pPr>
            <w:r>
              <w:rPr>
                <w:b/>
              </w:rPr>
              <w:t>t=3.510,p=</w:t>
            </w:r>
            <w:r w:rsidRPr="002A5374">
              <w:rPr>
                <w:rFonts w:hint="eastAsia"/>
                <w:b/>
              </w:rPr>
              <w:t>0.023</w:t>
            </w:r>
          </w:p>
        </w:tc>
      </w:tr>
    </w:tbl>
    <w:p w:rsidR="00D22241" w:rsidRPr="007C2BD0" w:rsidRDefault="00D22241" w:rsidP="007C2BD0">
      <w:pPr>
        <w:jc w:val="left"/>
        <w:rPr>
          <w:rFonts w:ascii="Times New Roman" w:hAnsi="Times New Roman" w:cs="Times New Roman"/>
          <w:b/>
          <w:color w:val="000000" w:themeColor="text1"/>
          <w:sz w:val="22"/>
          <w:szCs w:val="21"/>
        </w:rPr>
      </w:pPr>
    </w:p>
    <w:p w:rsidR="00D22241" w:rsidRDefault="000B3127" w:rsidP="007C2BD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3127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0B31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</w:t>
      </w:r>
      <w:r w:rsidRPr="000B3127">
        <w:rPr>
          <w:rFonts w:ascii="Times New Roman" w:hAnsi="Times New Roman" w:cs="Times New Roman"/>
          <w:color w:val="000000" w:themeColor="text1"/>
          <w:sz w:val="24"/>
          <w:szCs w:val="24"/>
        </w:rPr>
        <w:t>significant</w:t>
      </w:r>
      <w:r w:rsidRPr="000B31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ffects </w:t>
      </w:r>
      <w:r w:rsidRPr="000B31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 &lt; 0.05) </w:t>
      </w:r>
      <w:r w:rsidRPr="000B31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</w:t>
      </w:r>
      <w:r w:rsidRPr="000B3127">
        <w:rPr>
          <w:rFonts w:ascii="Times New Roman" w:hAnsi="Times New Roman" w:cs="Times New Roman"/>
          <w:color w:val="000000" w:themeColor="text1"/>
          <w:sz w:val="24"/>
          <w:szCs w:val="24"/>
        </w:rPr>
        <w:t>indicated</w:t>
      </w:r>
      <w:r w:rsidRPr="000B31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y bold let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D22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7142" w:rsidRDefault="00757142" w:rsidP="00D22241">
      <w:r>
        <w:separator/>
      </w:r>
    </w:p>
  </w:endnote>
  <w:endnote w:type="continuationSeparator" w:id="0">
    <w:p w:rsidR="00757142" w:rsidRDefault="00757142" w:rsidP="00D22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7142" w:rsidRDefault="00757142" w:rsidP="00D22241">
      <w:r>
        <w:separator/>
      </w:r>
    </w:p>
  </w:footnote>
  <w:footnote w:type="continuationSeparator" w:id="0">
    <w:p w:rsidR="00757142" w:rsidRDefault="00757142" w:rsidP="00D22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BD0"/>
    <w:rsid w:val="000B3127"/>
    <w:rsid w:val="0017205D"/>
    <w:rsid w:val="00180121"/>
    <w:rsid w:val="00422E53"/>
    <w:rsid w:val="0070758F"/>
    <w:rsid w:val="00757142"/>
    <w:rsid w:val="007C2BD0"/>
    <w:rsid w:val="00C12093"/>
    <w:rsid w:val="00D22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695971-5191-4D31-92D0-230537DFC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22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C2BD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22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2224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22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222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z</dc:creator>
  <cp:keywords/>
  <dc:description/>
  <cp:lastModifiedBy>lpz</cp:lastModifiedBy>
  <cp:revision>3</cp:revision>
  <dcterms:created xsi:type="dcterms:W3CDTF">2018-07-20T03:39:00Z</dcterms:created>
  <dcterms:modified xsi:type="dcterms:W3CDTF">2018-07-20T08:29:00Z</dcterms:modified>
</cp:coreProperties>
</file>